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2214"/>
        <w:gridCol w:w="3380"/>
        <w:gridCol w:w="2468"/>
        <w:gridCol w:w="2480"/>
        <w:gridCol w:w="2307"/>
      </w:tblGrid>
      <w:tr>
        <w:trPr/>
        <w:tc>
          <w:tcPr>
            <w:tcW w:w="1317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line Supplemental Table. Summary of the observational evidence for the relation between coffee and caffeine intake, SHBG and sex hormone levels.</w:t>
            </w:r>
          </w:p>
        </w:tc>
      </w:tr>
      <w:tr>
        <w:trPr>
          <w:trHeight w:val="611" w:hRule="atLeast"/>
        </w:trPr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, Year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Population / Desig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osure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sk estimates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don et al., 199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 Women’s Health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35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menopausal women (50-60 y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/ cross-sectional 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Q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fe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mean=315 mg/day) 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Estradi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% free estradi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) Estrone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) 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0.13, p &lt;0.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NS (p-value not given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3) 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-0.15, p &lt;0.0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) NS (p-value not given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. for age, calories, bmi, smok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oper et al., 1992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hester Epidemiology Proje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9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 (30+ y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 cross-sectional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day diet recor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feine (coffee, tea, other caff bev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edian=210 mg/day; ~82% from coffe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Estradi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Estrone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correlations non-significant once age-adjusted.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rini et al., 1996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cho Bernardo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2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menopausal women (42-90 y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 cross-sectional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FFQ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affeine (coffee, tea, soda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range: 0-881 mg/day) 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) Estradiol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) bio Estradiol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) Estrone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) Testoster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) bio Testoster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 r = 0.09; p = 0.0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) r = 0.26; p = 0.05 (at high caffeine dos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) r = -0.10, p = 0.0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. for age, bmi, WHR, smoking, alcohol, exerci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gata et al., 1998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fu, Japa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5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menopausal women (21-42 y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 cross-sectional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 questionnaire validated against 12 diet records administered over one-month intervals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ean=182 mg/day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Estradi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Estradiol:SHB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d at Days 11 and 22 of menstrual cycle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Day 11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) 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0.30, p &lt;0.05 (caffeinated coffee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2) 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-0.35, p &lt;0.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green tea)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3) 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-0.32, p = 0.04 (green tea) and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-0.35, p = 0.02 (total caffein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Day 22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) r</w:t>
            </w:r>
            <w:r>
              <w:rPr>
                <w:sz w:val="22"/>
                <w:szCs w:val="22"/>
                <w:vertAlign w:val="subscript"/>
              </w:rPr>
              <w:t>s</w:t>
            </w:r>
            <w:r>
              <w:rPr>
                <w:sz w:val="22"/>
                <w:szCs w:val="22"/>
              </w:rPr>
              <w:t xml:space="preserve"> = 0.32, p &lt;0.05 (total caffein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. for age, BMI, and cycle lengt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other correlations NS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cero et al., 200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communities in Greater Boston are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49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menopausal women (26-45 yr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 cross-section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Q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fe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ffee intake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ular pha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Estradiol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28.2  pg/mL (≤100 mg/d) versu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2 pg/mL (≥500 mg/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 = 0.0005; p = 0.01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caffeine (mg/day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j. for age, BMI, calories, smoking, alcohol, cholesterol intake, day of sampl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tsopoulos et al., 2009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es Health Study 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1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postmenopausal wome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rses Health Study I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=524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menopausal wome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 cross-sectiona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FQ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feine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2) Estradiol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3) free Estradiol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) Estrone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) Testoster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) free Testosteron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) DHEA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for trend &lt; 0.05 for: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premenopausal wome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se associatio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) luteal estradiol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luteal free estradiol</w:t>
            </w:r>
          </w:p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postmenopausal wome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borderline positive association among caffeine (not coffee) quartile analysi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. for age at blood draw and first birth, bmi, assay batch, fasting status, time of blood draw, smoking, alcohol, exerci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to et al., 2010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’s Health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1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menopausal wome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 case-control (1:1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Q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feine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SHB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Estradi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Testoster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) DHEAs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) positive associations (p for trend = 0.01) for caffeinated coffee and total caffeine (p for trend = 0.0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) 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so, NS for decaffeinated coffee or tea intake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ched on age, race, duration of follow-up, time of blood draw in addition to smoking, alcohol, exercise, bmi, and calories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NS indicates non-significant findings; SHBG = sex hormone-binding globulin; bio = bioavailable; DHEAs, de</w:t>
      </w:r>
      <w:r>
        <w:rPr>
          <w:color w:val="000000"/>
          <w:sz w:val="22"/>
          <w:szCs w:val="22"/>
        </w:rPr>
        <w:t>hydroepiandrosterone sulfate.</w:t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sz w:val="22"/>
        <w:szCs w:val="22"/>
      </w:rPr>
      <w:fldChar w:fldCharType="begin"/>
    </w:r>
    <w:r>
      <w:rPr>
        <w:rStyle w:val="PageNumber"/>
        <w:sz w:val="22"/>
        <w:szCs w:val="22"/>
      </w:rPr>
      <w:instrText xml:space="preserve"> PAGE </w:instrText>
    </w:r>
    <w:r>
      <w:rPr>
        <w:rStyle w:val="PageNumber"/>
        <w:sz w:val="22"/>
        <w:szCs w:val="22"/>
      </w:rPr>
      <w:fldChar w:fldCharType="separate"/>
    </w:r>
    <w:r>
      <w:rPr>
        <w:rStyle w:val="PageNumber"/>
        <w:sz w:val="22"/>
        <w:szCs w:val="22"/>
      </w:rPr>
      <w:t>3</w:t>
    </w:r>
    <w:r>
      <w:rPr>
        <w:rStyle w:val="PageNumber"/>
        <w:sz w:val="22"/>
        <w:szCs w:val="22"/>
      </w:rPr>
      <w:fldChar w:fldCharType="end"/>
    </w:r>
  </w:p>
</w:hd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6:59:00Z</dcterms:created>
  <dc:creator>Nicole</dc:creator>
  <dc:description/>
  <cp:keywords/>
  <dc:language>en-US</dc:language>
  <cp:lastModifiedBy>Nicole</cp:lastModifiedBy>
  <dcterms:modified xsi:type="dcterms:W3CDTF">2012-01-17T17:00:00Z</dcterms:modified>
  <cp:revision>1</cp:revision>
  <dc:subject/>
  <dc:title>Online Supplemental Table</dc:title>
</cp:coreProperties>
</file>